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9B613" w14:textId="65B16BE6" w:rsidR="00A94B38" w:rsidRPr="00A94B38" w:rsidRDefault="00A94B38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94B38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s</w:t>
      </w:r>
    </w:p>
    <w:p w14:paraId="2D7E4342" w14:textId="77777777" w:rsidR="00A94B38" w:rsidRDefault="00A94B3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360B8D" w14:textId="7D80D29D" w:rsidR="00321518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A94B38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eastAsia="宋体" w:hAnsi="Times New Roman" w:cs="Times New Roman" w:hint="eastAsia"/>
          <w:sz w:val="24"/>
          <w:szCs w:val="24"/>
        </w:rPr>
        <w:t>Results of human skin patch test</w:t>
      </w:r>
      <w:r w:rsidR="00A94B38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page" w:tblpX="2294" w:tblpY="616"/>
        <w:tblOverlap w:val="never"/>
        <w:tblW w:w="12472" w:type="dxa"/>
        <w:tblLayout w:type="fixed"/>
        <w:tblLook w:val="04A0" w:firstRow="1" w:lastRow="0" w:firstColumn="1" w:lastColumn="0" w:noHBand="0" w:noVBand="1"/>
      </w:tblPr>
      <w:tblGrid>
        <w:gridCol w:w="1515"/>
        <w:gridCol w:w="1623"/>
        <w:gridCol w:w="1409"/>
        <w:gridCol w:w="1585"/>
        <w:gridCol w:w="1585"/>
        <w:gridCol w:w="1585"/>
        <w:gridCol w:w="1585"/>
        <w:gridCol w:w="1585"/>
      </w:tblGrid>
      <w:tr w:rsidR="00321518" w14:paraId="36C7C681" w14:textId="77777777">
        <w:trPr>
          <w:trHeight w:val="323"/>
        </w:trPr>
        <w:tc>
          <w:tcPr>
            <w:tcW w:w="151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8C49A9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oups</w:t>
            </w:r>
          </w:p>
        </w:tc>
        <w:tc>
          <w:tcPr>
            <w:tcW w:w="162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95666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rticipants</w:t>
            </w:r>
          </w:p>
          <w:p w14:paraId="0F61FC6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Person)</w:t>
            </w:r>
          </w:p>
        </w:tc>
        <w:tc>
          <w:tcPr>
            <w:tcW w:w="140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2D74F27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imes</w:t>
            </w:r>
          </w:p>
          <w:p w14:paraId="20415F0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hour)</w:t>
            </w:r>
          </w:p>
        </w:tc>
        <w:tc>
          <w:tcPr>
            <w:tcW w:w="7925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4240E8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 number of different skin reactions in patch test</w:t>
            </w:r>
          </w:p>
        </w:tc>
      </w:tr>
      <w:tr w:rsidR="00321518" w14:paraId="342C7057" w14:textId="77777777">
        <w:trPr>
          <w:trHeight w:val="323"/>
        </w:trPr>
        <w:tc>
          <w:tcPr>
            <w:tcW w:w="1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2BCE1" w14:textId="77777777" w:rsidR="00321518" w:rsidRDefault="00321518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18ACE" w14:textId="77777777" w:rsidR="00321518" w:rsidRDefault="00321518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62EE7" w14:textId="77777777" w:rsidR="00321518" w:rsidRDefault="00321518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36C7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-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AAD1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C550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+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B8D3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D0E07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+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21518" w14:paraId="46B835B8" w14:textId="77777777">
        <w:trPr>
          <w:trHeight w:val="323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781E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CADF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8A42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7400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A053E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D4BC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ADA3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5200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3476A2EF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D2B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60D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B2B6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051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177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646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E35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646D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50324CA8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08B86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% SP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430D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3432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2169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054F8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D222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D960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DBFC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52731868" w14:textId="77777777">
        <w:trPr>
          <w:trHeight w:val="323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8D54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EB09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6675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4B49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BD10E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6AF7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8F6D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B1CF5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38FB9427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9091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538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0EB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FC0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75D5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E947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688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5DAE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3E157A19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6C5A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% SP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32930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8519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7175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FA38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D1580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555C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CCEB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79D3C991" w14:textId="77777777">
        <w:trPr>
          <w:trHeight w:val="323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B2745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A7155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090C1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F7490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1605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9C2C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32271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8B15E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5BD8C5A6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005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B8AE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FBA5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F461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FD1A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43C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E63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2387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2A5EA1CB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FABE0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% SP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2042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4EC2F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F74E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37737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37481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8B81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0AE11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1ED9BD69" w14:textId="77777777">
        <w:trPr>
          <w:trHeight w:val="323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12B4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0014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08282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6DCA7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619E8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CF77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73B7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6F2AD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552FFD28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CC4B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0A6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E35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9733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3470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84D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5D66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41BD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21518" w14:paraId="41BC49A5" w14:textId="77777777">
        <w:trPr>
          <w:trHeight w:val="323"/>
        </w:trPr>
        <w:tc>
          <w:tcPr>
            <w:tcW w:w="15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B640FD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% SPS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0A593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DE28839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3C84DC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C0F9AE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9CA49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10D656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E29194" w14:textId="77777777" w:rsidR="00321518" w:rsidRDefault="00000000">
            <w:pPr>
              <w:pStyle w:val="a4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0B584079" w14:textId="77777777" w:rsidR="00321518" w:rsidRDefault="00321518">
      <w:pPr>
        <w:pStyle w:val="a4"/>
        <w:ind w:firstLineChars="0" w:firstLine="0"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2A9A9B07" w14:textId="77F93D01" w:rsidR="00321518" w:rsidRDefault="00000000">
      <w:pPr>
        <w:pStyle w:val="a4"/>
        <w:spacing w:line="480" w:lineRule="auto"/>
        <w:ind w:firstLineChars="0" w:firstLine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results of human patch test showed that 28 cases were </w:t>
      </w:r>
      <w:r w:rsidR="00A94B38">
        <w:rPr>
          <w:rFonts w:ascii="Times New Roman" w:eastAsia="宋体" w:hAnsi="Times New Roman" w:cs="Times New Roman"/>
          <w:sz w:val="24"/>
          <w:szCs w:val="24"/>
        </w:rPr>
        <w:t>negative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2 cases were suspicious after 0.5 h of removal of the test substance. After 6 hours of removal of the test substance, 29 cases were negative and 1 case was suspicious. After 12 hours of removal of the test substance, there were 30 negative cases and 0 suspicious reaction. After 24 hours of removal of the test substance, there were 30 negative cases and 0 suspicious reaction. In summary, there was no positive reaction in the skin closed patch test (30 persons).</w:t>
      </w:r>
    </w:p>
    <w:p w14:paraId="16C667C6" w14:textId="77777777" w:rsidR="00A94B38" w:rsidRDefault="00A94B38">
      <w:pPr>
        <w:pStyle w:val="a4"/>
        <w:spacing w:line="480" w:lineRule="auto"/>
        <w:ind w:firstLineChars="0" w:firstLine="0"/>
        <w:rPr>
          <w:rFonts w:ascii="Times New Roman" w:eastAsia="宋体" w:hAnsi="Times New Roman" w:cs="Times New Roman"/>
          <w:sz w:val="24"/>
          <w:szCs w:val="24"/>
        </w:rPr>
      </w:pPr>
    </w:p>
    <w:p w14:paraId="7C5DBC0E" w14:textId="0B05C29F" w:rsidR="00A94B38" w:rsidRDefault="00A94B38">
      <w:pPr>
        <w:pStyle w:val="a4"/>
        <w:spacing w:line="480" w:lineRule="auto"/>
        <w:ind w:firstLineChars="0" w:firstLine="0"/>
        <w:rPr>
          <w:rFonts w:ascii="Times New Roman" w:eastAsia="宋体" w:hAnsi="Times New Roman" w:cs="Times New Roman"/>
          <w:sz w:val="24"/>
          <w:szCs w:val="24"/>
        </w:rPr>
      </w:pPr>
      <w:r w:rsidRPr="00A94B38">
        <w:rPr>
          <w:rFonts w:ascii="Times New Roman" w:eastAsia="宋体" w:hAnsi="Times New Roman" w:cs="Times New Roman"/>
          <w:sz w:val="24"/>
          <w:szCs w:val="24"/>
        </w:rPr>
        <w:drawing>
          <wp:inline distT="0" distB="0" distL="0" distR="0" wp14:anchorId="7707F7F1" wp14:editId="07BFE2DF">
            <wp:extent cx="4091472" cy="2872264"/>
            <wp:effectExtent l="0" t="0" r="0" b="0"/>
            <wp:docPr id="22" name="图片 21">
              <a:extLst xmlns:a="http://schemas.openxmlformats.org/drawingml/2006/main">
                <a:ext uri="{FF2B5EF4-FFF2-40B4-BE49-F238E27FC236}">
                  <a16:creationId xmlns:a16="http://schemas.microsoft.com/office/drawing/2014/main" id="{8C6ACA04-3BC1-B8C7-EBB9-0E1B51AB8D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>
                      <a:extLst>
                        <a:ext uri="{FF2B5EF4-FFF2-40B4-BE49-F238E27FC236}">
                          <a16:creationId xmlns:a16="http://schemas.microsoft.com/office/drawing/2014/main" id="{8C6ACA04-3BC1-B8C7-EBB9-0E1B51AB8D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40" b="58161"/>
                    <a:stretch/>
                  </pic:blipFill>
                  <pic:spPr>
                    <a:xfrm>
                      <a:off x="0" y="0"/>
                      <a:ext cx="4091472" cy="287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F3B89" w14:textId="1C074E40" w:rsidR="00321518" w:rsidRPr="00A94B38" w:rsidRDefault="00AA70F7" w:rsidP="00A94B38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AA70F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Figure 1. </w:t>
      </w:r>
      <w:r w:rsidR="00A94B38" w:rsidRPr="00A94B38">
        <w:rPr>
          <w:rFonts w:ascii="Times New Roman" w:eastAsia="宋体" w:hAnsi="Times New Roman" w:cs="Times New Roman"/>
          <w:sz w:val="28"/>
          <w:szCs w:val="28"/>
        </w:rPr>
        <w:t>Viability of H</w:t>
      </w:r>
      <w:r w:rsidR="00A94B38">
        <w:rPr>
          <w:rFonts w:ascii="Times New Roman" w:eastAsia="宋体" w:hAnsi="Times New Roman" w:cs="Times New Roman"/>
          <w:sz w:val="28"/>
          <w:szCs w:val="28"/>
        </w:rPr>
        <w:t>SF</w:t>
      </w:r>
      <w:r w:rsidR="00A94B38" w:rsidRPr="00A94B38">
        <w:rPr>
          <w:rFonts w:ascii="Times New Roman" w:eastAsia="宋体" w:hAnsi="Times New Roman" w:cs="Times New Roman"/>
          <w:sz w:val="28"/>
          <w:szCs w:val="28"/>
        </w:rPr>
        <w:t xml:space="preserve"> cells treated with SPSR at various concentrations (0.001%, 0.005%, 0.01%, 0.05%, 0.1% and 0.5%) for 24 hours. Control referred to no SPSR addition. The results were expressed as mean ± SD (n = 3). ### P &lt; 0.001, compared to control group.</w:t>
      </w:r>
    </w:p>
    <w:p w14:paraId="5C33A44F" w14:textId="77777777" w:rsidR="00321518" w:rsidRDefault="00321518"/>
    <w:sectPr w:rsidR="00321518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19C05AE"/>
    <w:rsid w:val="00321518"/>
    <w:rsid w:val="00A94B38"/>
    <w:rsid w:val="00AA70F7"/>
    <w:rsid w:val="00F37C94"/>
    <w:rsid w:val="319C05AE"/>
    <w:rsid w:val="3219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DF8F574"/>
  <w15:docId w15:val="{4B1F89C7-F6EA-2C4E-B0B1-39A3DB5C8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B9</cp:lastModifiedBy>
  <cp:revision>3</cp:revision>
  <dcterms:created xsi:type="dcterms:W3CDTF">2024-12-04T10:10:00Z</dcterms:created>
  <dcterms:modified xsi:type="dcterms:W3CDTF">2024-12-1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938115C6A2B4763B321CC8A31651C8C_13</vt:lpwstr>
  </property>
</Properties>
</file>